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Rutenettabell2uthevingsfarge1"/>
        <w:tblpPr w:leftFromText="141" w:rightFromText="141" w:vertAnchor="text" w:horzAnchor="margin" w:tblpY="340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546A9A" w14:paraId="748D8E45" w14:textId="77777777" w:rsidTr="00844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9C93E91" w14:textId="77777777" w:rsidR="00546A9A" w:rsidRPr="00DC2412" w:rsidRDefault="00546A9A" w:rsidP="0084455D">
            <w:pPr>
              <w:rPr>
                <w:lang w:val="en-GB"/>
              </w:rPr>
            </w:pPr>
          </w:p>
        </w:tc>
        <w:tc>
          <w:tcPr>
            <w:tcW w:w="1812" w:type="dxa"/>
          </w:tcPr>
          <w:p w14:paraId="38724B5E" w14:textId="77777777" w:rsidR="00546A9A" w:rsidRDefault="00546A9A" w:rsidP="0084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tatistics</w:t>
            </w:r>
            <w:proofErr w:type="spellEnd"/>
          </w:p>
        </w:tc>
        <w:tc>
          <w:tcPr>
            <w:tcW w:w="1812" w:type="dxa"/>
          </w:tcPr>
          <w:p w14:paraId="13C23762" w14:textId="77777777" w:rsidR="00546A9A" w:rsidRDefault="00546A9A" w:rsidP="0084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  <w:tc>
          <w:tcPr>
            <w:tcW w:w="1813" w:type="dxa"/>
          </w:tcPr>
          <w:p w14:paraId="1CD3631A" w14:textId="77777777" w:rsidR="00546A9A" w:rsidRDefault="00546A9A" w:rsidP="00844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ters</w:t>
            </w:r>
          </w:p>
        </w:tc>
      </w:tr>
      <w:tr w:rsidR="00546A9A" w14:paraId="2E002C70" w14:textId="77777777" w:rsidTr="0084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597E540" w14:textId="77777777" w:rsidR="00546A9A" w:rsidRDefault="00546A9A" w:rsidP="0084455D">
            <w:r>
              <w:t>GS</w:t>
            </w:r>
          </w:p>
        </w:tc>
        <w:tc>
          <w:tcPr>
            <w:tcW w:w="1812" w:type="dxa"/>
          </w:tcPr>
          <w:p w14:paraId="5F42AF93" w14:textId="77777777" w:rsidR="00546A9A" w:rsidRDefault="00546A9A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08FE">
              <w:t>18.421</w:t>
            </w:r>
          </w:p>
        </w:tc>
        <w:tc>
          <w:tcPr>
            <w:tcW w:w="1812" w:type="dxa"/>
          </w:tcPr>
          <w:p w14:paraId="1C5686D3" w14:textId="77777777" w:rsidR="00546A9A" w:rsidRDefault="00546A9A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218A">
              <w:t>1e-04</w:t>
            </w:r>
          </w:p>
        </w:tc>
        <w:tc>
          <w:tcPr>
            <w:tcW w:w="1813" w:type="dxa"/>
          </w:tcPr>
          <w:p w14:paraId="3E7F201F" w14:textId="77777777" w:rsidR="00546A9A" w:rsidRDefault="00546A9A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BR-SMD, LBR-SWS</w:t>
            </w:r>
          </w:p>
        </w:tc>
      </w:tr>
      <w:tr w:rsidR="00546A9A" w14:paraId="1F1C1D3D" w14:textId="77777777" w:rsidTr="00844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7B5A319" w14:textId="77777777" w:rsidR="00546A9A" w:rsidRDefault="00546A9A" w:rsidP="0084455D">
            <w:r>
              <w:t>RHI</w:t>
            </w:r>
          </w:p>
        </w:tc>
        <w:tc>
          <w:tcPr>
            <w:tcW w:w="1812" w:type="dxa"/>
          </w:tcPr>
          <w:p w14:paraId="6E3ECAD3" w14:textId="77777777" w:rsidR="00546A9A" w:rsidRDefault="00546A9A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1655">
              <w:t>7.2799</w:t>
            </w:r>
          </w:p>
        </w:tc>
        <w:tc>
          <w:tcPr>
            <w:tcW w:w="1812" w:type="dxa"/>
          </w:tcPr>
          <w:p w14:paraId="79F7EB32" w14:textId="77777777" w:rsidR="00546A9A" w:rsidRDefault="00546A9A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1655">
              <w:t>0.02625</w:t>
            </w:r>
          </w:p>
        </w:tc>
        <w:tc>
          <w:tcPr>
            <w:tcW w:w="1813" w:type="dxa"/>
          </w:tcPr>
          <w:p w14:paraId="3706E8C2" w14:textId="77777777" w:rsidR="00546A9A" w:rsidRDefault="00546A9A" w:rsidP="00844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BR-SWS</w:t>
            </w:r>
          </w:p>
        </w:tc>
      </w:tr>
      <w:tr w:rsidR="00546A9A" w14:paraId="65E960E2" w14:textId="77777777" w:rsidTr="00844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49A80EF" w14:textId="77777777" w:rsidR="00546A9A" w:rsidRPr="001B19AA" w:rsidRDefault="00546A9A" w:rsidP="0084455D">
            <w:pPr>
              <w:rPr>
                <w:b w:val="0"/>
                <w:bCs w:val="0"/>
              </w:rPr>
            </w:pPr>
            <w:r>
              <w:t>NI</w:t>
            </w:r>
          </w:p>
        </w:tc>
        <w:tc>
          <w:tcPr>
            <w:tcW w:w="1812" w:type="dxa"/>
          </w:tcPr>
          <w:p w14:paraId="06510727" w14:textId="77777777" w:rsidR="00546A9A" w:rsidRPr="003A1655" w:rsidRDefault="00546A9A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25A1">
              <w:t>4.6268</w:t>
            </w:r>
          </w:p>
        </w:tc>
        <w:tc>
          <w:tcPr>
            <w:tcW w:w="1812" w:type="dxa"/>
          </w:tcPr>
          <w:p w14:paraId="6D8C0ABA" w14:textId="77777777" w:rsidR="00546A9A" w:rsidRPr="003A1655" w:rsidRDefault="00546A9A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691">
              <w:t>0.09893</w:t>
            </w:r>
          </w:p>
        </w:tc>
        <w:tc>
          <w:tcPr>
            <w:tcW w:w="1813" w:type="dxa"/>
          </w:tcPr>
          <w:p w14:paraId="30847E2D" w14:textId="77777777" w:rsidR="00546A9A" w:rsidRDefault="00546A9A" w:rsidP="00844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4536A474" w14:textId="59CD46FA" w:rsidR="00546A9A" w:rsidRPr="00EC0DE5" w:rsidRDefault="00546A9A" w:rsidP="00546A9A">
      <w:pPr>
        <w:rPr>
          <w:b/>
          <w:bCs/>
          <w:lang w:val="en-GB"/>
        </w:rPr>
      </w:pPr>
      <w:r>
        <w:rPr>
          <w:b/>
          <w:bCs/>
          <w:lang w:val="en-GB"/>
        </w:rPr>
        <w:t>S</w:t>
      </w:r>
      <w:r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 </w:t>
      </w:r>
      <w:r w:rsidRPr="00EC0DE5">
        <w:rPr>
          <w:b/>
          <w:bCs/>
          <w:lang w:val="en-GB"/>
        </w:rPr>
        <w:t>Table Kruskal-Wallis rank sum test on raters, by indices</w:t>
      </w:r>
    </w:p>
    <w:p w14:paraId="3FCC0EE4" w14:textId="77777777" w:rsidR="00913E8D" w:rsidRPr="00546A9A" w:rsidRDefault="00913E8D">
      <w:pPr>
        <w:rPr>
          <w:lang w:val="en-GB"/>
        </w:rPr>
      </w:pPr>
    </w:p>
    <w:sectPr w:rsidR="00913E8D" w:rsidRPr="00546A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A9A"/>
    <w:rsid w:val="00546A9A"/>
    <w:rsid w:val="00641418"/>
    <w:rsid w:val="008C1C1D"/>
    <w:rsid w:val="0091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5C8E5"/>
  <w15:chartTrackingRefBased/>
  <w15:docId w15:val="{09106650-2A68-41C3-9EC6-78CA24DE0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A9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2uthevingsfarge1">
    <w:name w:val="Grid Table 2 Accent 1"/>
    <w:basedOn w:val="Vanligtabell"/>
    <w:uiPriority w:val="47"/>
    <w:rsid w:val="00546A9A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44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rkteg</dc:creator>
  <cp:keywords/>
  <dc:description/>
  <cp:lastModifiedBy>Christian Arkteg</cp:lastModifiedBy>
  <cp:revision>1</cp:revision>
  <dcterms:created xsi:type="dcterms:W3CDTF">2021-01-28T12:12:00Z</dcterms:created>
  <dcterms:modified xsi:type="dcterms:W3CDTF">2021-01-28T12:21:00Z</dcterms:modified>
</cp:coreProperties>
</file>